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63AE6" w14:textId="77777777" w:rsidR="00717753" w:rsidRDefault="00717753" w:rsidP="00717753">
      <w:pPr>
        <w:rPr>
          <w:rFonts w:ascii="Times New Roman" w:eastAsia="Times New Roman" w:hAnsi="Times New Roman" w:cs="Times New Roman"/>
          <w:color w:val="0D0D0D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color w:val="0D0D0D"/>
          <w:sz w:val="20"/>
          <w:szCs w:val="20"/>
          <w:highlight w:val="white"/>
        </w:rPr>
        <w:t>Supplementary Material</w:t>
      </w:r>
    </w:p>
    <w:p w14:paraId="274E6AE3" w14:textId="77777777" w:rsidR="00717753" w:rsidRDefault="00717753" w:rsidP="00717753">
      <w:pPr>
        <w:rPr>
          <w:rFonts w:ascii="Times New Roman" w:eastAsia="Times New Roman" w:hAnsi="Times New Roman" w:cs="Times New Roman"/>
          <w:color w:val="0D0D0D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b/>
          <w:color w:val="0D0D0D"/>
          <w:sz w:val="20"/>
          <w:szCs w:val="20"/>
          <w:highlight w:val="white"/>
        </w:rPr>
        <w:t xml:space="preserve">Table S1: </w:t>
      </w:r>
      <w:r>
        <w:rPr>
          <w:rFonts w:ascii="Times New Roman" w:eastAsia="Times New Roman" w:hAnsi="Times New Roman" w:cs="Times New Roman"/>
          <w:color w:val="0D0D0D"/>
          <w:sz w:val="20"/>
          <w:szCs w:val="20"/>
          <w:highlight w:val="white"/>
        </w:rPr>
        <w:t>Raw actigraphy data of each patient</w:t>
      </w:r>
    </w:p>
    <w:tbl>
      <w:tblPr>
        <w:tblW w:w="13435" w:type="dxa"/>
        <w:tblInd w:w="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051"/>
        <w:gridCol w:w="1776"/>
        <w:gridCol w:w="1062"/>
        <w:gridCol w:w="1722"/>
        <w:gridCol w:w="1159"/>
        <w:gridCol w:w="1329"/>
        <w:gridCol w:w="973"/>
        <w:gridCol w:w="1078"/>
        <w:gridCol w:w="1552"/>
        <w:gridCol w:w="1733"/>
      </w:tblGrid>
      <w:tr w:rsidR="00717753" w14:paraId="28068D91" w14:textId="77777777" w:rsidTr="008F2536">
        <w:trPr>
          <w:trHeight w:val="765"/>
        </w:trPr>
        <w:tc>
          <w:tcPr>
            <w:tcW w:w="105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06675E6F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articipant</w:t>
            </w:r>
          </w:p>
        </w:tc>
        <w:tc>
          <w:tcPr>
            <w:tcW w:w="1776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69E853E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umber of days of actigraphy recorded</w:t>
            </w:r>
          </w:p>
        </w:tc>
        <w:tc>
          <w:tcPr>
            <w:tcW w:w="106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A6A68D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ain period (minutes)</w:t>
            </w:r>
          </w:p>
        </w:tc>
        <w:tc>
          <w:tcPr>
            <w:tcW w:w="172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F45380D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ercentage of Variance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kolov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&amp; Bushell periodogram)</w:t>
            </w:r>
          </w:p>
        </w:tc>
        <w:tc>
          <w:tcPr>
            <w:tcW w:w="115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4D844827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crophas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sin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329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6D0DC8D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mplitude of the circadian rhythm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sin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7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75AA0C00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tag w:val="goog_rdk_4"/>
                <w:id w:val="1689607125"/>
              </w:sdtPr>
              <w:sdtContent/>
            </w:sdt>
            <w:proofErr w:type="spellStart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Intradaily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variability (IV)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9B42BB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Relative amplitude (RA)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3A5BB49C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verage sleep onset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14:paraId="6B2C92BF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verage sleep duration</w:t>
            </w:r>
          </w:p>
        </w:tc>
      </w:tr>
      <w:tr w:rsidR="00717753" w14:paraId="2399D453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71C7F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115C33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0AC19B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5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B2302C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,19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EEF22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h00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CCD134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600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82AE93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16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032D1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A47AF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53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7CAA31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h54min</w:t>
            </w:r>
          </w:p>
        </w:tc>
      </w:tr>
      <w:tr w:rsidR="00717753" w14:paraId="7759709D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330B1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1FED83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E7940E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5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7B247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,78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EF3BC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h25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D580BC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19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B889A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54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85D84F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4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C82637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:01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6EEBD0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h30min</w:t>
            </w:r>
          </w:p>
        </w:tc>
      </w:tr>
      <w:tr w:rsidR="00717753" w14:paraId="60CCF3D8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422003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D2D900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B9A8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C442D4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,66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447651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h12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7BB6DA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837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22903C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71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03F968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4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83D9AF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:58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42DAB4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h05min</w:t>
            </w:r>
          </w:p>
        </w:tc>
      </w:tr>
      <w:tr w:rsidR="00717753" w14:paraId="2A826EB4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B3981C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DF4090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BCBEB5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ED2342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,89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6E7E67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h9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F4371E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577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F363ED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84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4D2F66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02DA6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:34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843217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h35min</w:t>
            </w:r>
          </w:p>
        </w:tc>
      </w:tr>
      <w:tr w:rsidR="00717753" w14:paraId="7FEFBAD9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DDBAC4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52E711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77464E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5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D0CA9E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,65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F9F6A6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h10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7823AE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94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DC132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23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E98616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2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9DB8D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:49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F876BB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h46min</w:t>
            </w:r>
          </w:p>
        </w:tc>
      </w:tr>
      <w:tr w:rsidR="00717753" w14:paraId="22213C12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E00BA6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2B99AC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B3486E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5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EE81D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,53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F82C2A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h43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C301EE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11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2DC38E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54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B3EBFC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7114BC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:17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35699B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h46min</w:t>
            </w:r>
          </w:p>
        </w:tc>
      </w:tr>
      <w:tr w:rsidR="00717753" w14:paraId="5820AB37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0A536E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2F9B72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6B4140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B3101D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,53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7DF68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h13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67C2FB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673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AFEF85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89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84C771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5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E3F2C5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:05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E55CA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h26min</w:t>
            </w:r>
          </w:p>
        </w:tc>
      </w:tr>
      <w:tr w:rsidR="00717753" w14:paraId="13AFEF2D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554581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584E9C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CCB454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2EC585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,65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5C5257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h38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CF90F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228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F9713B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76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79B6EF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2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6BA1C6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07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2A168D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h13min</w:t>
            </w:r>
          </w:p>
        </w:tc>
      </w:tr>
      <w:tr w:rsidR="00717753" w14:paraId="12B614C9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773D8E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8150DE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083E27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35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45080E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,21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52C92A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h56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FC466C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49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2661DF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84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856A2C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3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4702BC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:25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40BD97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h15min</w:t>
            </w:r>
          </w:p>
        </w:tc>
      </w:tr>
      <w:tr w:rsidR="00717753" w14:paraId="63C11BF0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482F12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42AD63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02A5BA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9CA697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,72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AFB66A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h35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5C5E4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656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B59D50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479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60C59A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5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897FFD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:26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FFB49F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h56min</w:t>
            </w:r>
          </w:p>
        </w:tc>
      </w:tr>
      <w:tr w:rsidR="00717753" w14:paraId="59EAC1BB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59C0C6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4525B3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C41F98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5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FCD35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,21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44E1F7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h54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9D720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6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2C8AAC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53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0ECA8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13D2C1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:18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891B57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h50min</w:t>
            </w:r>
          </w:p>
        </w:tc>
      </w:tr>
      <w:tr w:rsidR="00717753" w14:paraId="01CCC3B1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6F6B5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033413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F1B130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277B0A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,13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A83188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h18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8114D5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98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0914D5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02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7106F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2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253EE5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:30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EAB920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h00min</w:t>
            </w:r>
          </w:p>
        </w:tc>
      </w:tr>
      <w:tr w:rsidR="00717753" w14:paraId="475A9963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7C003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21478B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C28494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64D685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,04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865B00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h49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5DC8B1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522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E92942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E0A5AA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4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4038AF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:30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CB67D1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h30min</w:t>
            </w:r>
          </w:p>
        </w:tc>
      </w:tr>
      <w:tr w:rsidR="00717753" w14:paraId="7DE9C7C8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BB4A58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201AF1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B64486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5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6FB2A1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,39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249E30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h25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D546CC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03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09ABCB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729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10609D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6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574704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:10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4C5872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h36min</w:t>
            </w:r>
          </w:p>
        </w:tc>
      </w:tr>
      <w:tr w:rsidR="00717753" w14:paraId="45AE997E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A2309B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2F61D5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C8F2B5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5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13EAC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,39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3037A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h40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492CBA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56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45810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633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740937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1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925FBF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:00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6FD0EA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h30min</w:t>
            </w:r>
          </w:p>
        </w:tc>
      </w:tr>
      <w:tr w:rsidR="00717753" w14:paraId="2711F767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43539C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EB6388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564CC5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CBFEDA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,19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FCD081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h18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D7C081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204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0CDF6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17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EA1993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E419FC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:50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C59C82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h48min</w:t>
            </w:r>
          </w:p>
        </w:tc>
      </w:tr>
      <w:tr w:rsidR="00717753" w14:paraId="1343F3E3" w14:textId="77777777" w:rsidTr="008F2536">
        <w:trPr>
          <w:trHeight w:val="300"/>
        </w:trPr>
        <w:tc>
          <w:tcPr>
            <w:tcW w:w="105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4CEB87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776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F49453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6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EB1EC7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40</w:t>
            </w:r>
          </w:p>
        </w:tc>
        <w:tc>
          <w:tcPr>
            <w:tcW w:w="172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087DFA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,93</w:t>
            </w:r>
          </w:p>
        </w:tc>
        <w:tc>
          <w:tcPr>
            <w:tcW w:w="115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D5B6D0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h6min</w:t>
            </w:r>
          </w:p>
        </w:tc>
        <w:tc>
          <w:tcPr>
            <w:tcW w:w="1329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D31EFB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92</w:t>
            </w:r>
          </w:p>
        </w:tc>
        <w:tc>
          <w:tcPr>
            <w:tcW w:w="97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585FB9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985</w:t>
            </w:r>
          </w:p>
        </w:tc>
        <w:tc>
          <w:tcPr>
            <w:tcW w:w="1078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5CFC32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,83</w:t>
            </w:r>
          </w:p>
        </w:tc>
        <w:tc>
          <w:tcPr>
            <w:tcW w:w="1552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43E8A7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:54</w:t>
            </w:r>
          </w:p>
        </w:tc>
        <w:tc>
          <w:tcPr>
            <w:tcW w:w="173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CCCCCC"/>
            </w:tcBorders>
            <w:shd w:val="clear" w:color="auto" w:fill="EFEFE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410405" w14:textId="77777777" w:rsidR="00717753" w:rsidRDefault="00717753" w:rsidP="008F2536">
            <w:pPr>
              <w:widowControl w:val="0"/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h43min</w:t>
            </w:r>
          </w:p>
        </w:tc>
      </w:tr>
    </w:tbl>
    <w:p w14:paraId="30EFFB31" w14:textId="77777777" w:rsidR="00717753" w:rsidRDefault="00717753" w:rsidP="00717753">
      <w:pPr>
        <w:rPr>
          <w:rFonts w:ascii="Times New Roman" w:eastAsia="Times New Roman" w:hAnsi="Times New Roman" w:cs="Times New Roman"/>
          <w:color w:val="0D0D0D"/>
          <w:sz w:val="20"/>
          <w:szCs w:val="20"/>
          <w:highlight w:val="white"/>
        </w:rPr>
      </w:pPr>
    </w:p>
    <w:p w14:paraId="3C338873" w14:textId="77777777" w:rsidR="007C49A8" w:rsidRDefault="007C49A8"/>
    <w:sectPr w:rsidR="007C49A8">
      <w:pgSz w:w="16838" w:h="11906" w:orient="landscape"/>
      <w:pgMar w:top="1417" w:right="1701" w:bottom="1417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753"/>
    <w:rsid w:val="00717753"/>
    <w:rsid w:val="007C4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7E858F"/>
  <w15:chartTrackingRefBased/>
  <w15:docId w15:val="{4D270A75-5D80-9B4F-885E-775AE8075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7753"/>
    <w:pPr>
      <w:spacing w:after="160" w:line="259" w:lineRule="auto"/>
    </w:pPr>
    <w:rPr>
      <w:rFonts w:ascii="Calibri" w:eastAsia="Calibri" w:hAnsi="Calibri" w:cs="Calibri"/>
      <w:sz w:val="22"/>
      <w:szCs w:val="22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gobetti</dc:creator>
  <cp:keywords/>
  <dc:description/>
  <cp:lastModifiedBy>murilo gobetti</cp:lastModifiedBy>
  <cp:revision>1</cp:revision>
  <dcterms:created xsi:type="dcterms:W3CDTF">2025-07-11T16:58:00Z</dcterms:created>
  <dcterms:modified xsi:type="dcterms:W3CDTF">2025-07-11T16:58:00Z</dcterms:modified>
</cp:coreProperties>
</file>